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3C34" w14:textId="5D46F224" w:rsidR="00784FF0" w:rsidRPr="00801707" w:rsidRDefault="00784FF0" w:rsidP="00D447C8">
      <w:pPr>
        <w:rPr>
          <w:rFonts w:ascii="Arial" w:hAnsi="Arial" w:cs="Arial"/>
          <w:b/>
          <w:bCs/>
        </w:rPr>
      </w:pPr>
      <w:r w:rsidRPr="00801707">
        <w:rPr>
          <w:rFonts w:ascii="Arial" w:hAnsi="Arial" w:cs="Arial"/>
          <w:b/>
          <w:bCs/>
        </w:rPr>
        <w:t>S1</w:t>
      </w:r>
      <w:r w:rsidR="00C90E29">
        <w:rPr>
          <w:rFonts w:ascii="Arial" w:hAnsi="Arial" w:cs="Arial"/>
          <w:b/>
          <w:bCs/>
        </w:rPr>
        <w:t xml:space="preserve"> Text</w:t>
      </w:r>
    </w:p>
    <w:p w14:paraId="346E67DD" w14:textId="79C8CCCF" w:rsidR="003F1547" w:rsidRPr="00801707" w:rsidRDefault="00784FF0" w:rsidP="00D447C8">
      <w:pPr>
        <w:rPr>
          <w:rFonts w:ascii="Arial" w:hAnsi="Arial" w:cs="Arial"/>
          <w:b/>
          <w:bCs/>
        </w:rPr>
      </w:pPr>
      <w:r w:rsidRPr="00801707">
        <w:rPr>
          <w:rFonts w:ascii="Arial" w:hAnsi="Arial" w:cs="Arial"/>
          <w:b/>
          <w:bCs/>
        </w:rPr>
        <w:t>Oligonucleotide sequences for the n</w:t>
      </w:r>
      <w:r w:rsidR="00D447C8" w:rsidRPr="00801707">
        <w:rPr>
          <w:rFonts w:ascii="Arial" w:hAnsi="Arial" w:cs="Arial"/>
          <w:b/>
          <w:bCs/>
        </w:rPr>
        <w:t xml:space="preserve">ested </w:t>
      </w:r>
      <w:r w:rsidRPr="00801707">
        <w:rPr>
          <w:rFonts w:ascii="Arial" w:hAnsi="Arial" w:cs="Arial"/>
          <w:b/>
          <w:bCs/>
        </w:rPr>
        <w:t xml:space="preserve">tubulin intergenic </w:t>
      </w:r>
      <w:r w:rsidR="00D447C8" w:rsidRPr="00801707">
        <w:rPr>
          <w:rFonts w:ascii="Arial" w:hAnsi="Arial" w:cs="Arial"/>
          <w:b/>
          <w:bCs/>
        </w:rPr>
        <w:t xml:space="preserve">PCR </w:t>
      </w:r>
    </w:p>
    <w:p w14:paraId="27660A37" w14:textId="10A29628" w:rsidR="00784FF0" w:rsidRDefault="00784FF0" w:rsidP="00D447C8">
      <w:pPr>
        <w:rPr>
          <w:rFonts w:ascii="Arial" w:hAnsi="Arial" w:cs="Arial"/>
        </w:rPr>
      </w:pPr>
    </w:p>
    <w:p w14:paraId="1197F1C6" w14:textId="0FA065C9" w:rsidR="00784FF0" w:rsidRDefault="00784FF0" w:rsidP="00D447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. Shows the sequences. </w:t>
      </w:r>
    </w:p>
    <w:p w14:paraId="03E205E9" w14:textId="7A07D183" w:rsidR="00784FF0" w:rsidRDefault="00784FF0" w:rsidP="00D447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B. Shows the location of the oligos in the relevant parts of the genomes from </w:t>
      </w:r>
      <w:r w:rsidRPr="00784FF0">
        <w:rPr>
          <w:rFonts w:ascii="Arial" w:hAnsi="Arial" w:cs="Arial"/>
          <w:i/>
          <w:iCs/>
        </w:rPr>
        <w:t>T. brucei, T.</w:t>
      </w:r>
      <w:r w:rsidR="006377FA">
        <w:rPr>
          <w:rFonts w:ascii="Arial" w:hAnsi="Arial" w:cs="Arial"/>
          <w:i/>
          <w:iCs/>
        </w:rPr>
        <w:t xml:space="preserve"> </w:t>
      </w:r>
      <w:r w:rsidRPr="00784FF0">
        <w:rPr>
          <w:rFonts w:ascii="Arial" w:hAnsi="Arial" w:cs="Arial"/>
          <w:i/>
          <w:iCs/>
        </w:rPr>
        <w:t>congolense, T. vivax</w:t>
      </w:r>
      <w:r w:rsidRPr="00784FF0">
        <w:rPr>
          <w:rFonts w:ascii="Arial" w:hAnsi="Arial" w:cs="Arial"/>
        </w:rPr>
        <w:t xml:space="preserve"> and </w:t>
      </w:r>
      <w:r w:rsidRPr="00784FF0">
        <w:rPr>
          <w:rFonts w:ascii="Arial" w:hAnsi="Arial" w:cs="Arial"/>
          <w:i/>
          <w:iCs/>
        </w:rPr>
        <w:t>T. theileri</w:t>
      </w:r>
      <w:r>
        <w:rPr>
          <w:rFonts w:ascii="Arial" w:hAnsi="Arial" w:cs="Arial"/>
        </w:rPr>
        <w:t>.</w:t>
      </w:r>
    </w:p>
    <w:p w14:paraId="31A84D8E" w14:textId="176D8080" w:rsidR="00784FF0" w:rsidRDefault="00784FF0" w:rsidP="00D447C8">
      <w:pPr>
        <w:rPr>
          <w:rFonts w:ascii="Arial" w:hAnsi="Arial" w:cs="Arial"/>
        </w:rPr>
      </w:pPr>
    </w:p>
    <w:p w14:paraId="5EE775FB" w14:textId="70A602F6" w:rsidR="00784FF0" w:rsidRDefault="00784FF0" w:rsidP="00D447C8">
      <w:pPr>
        <w:rPr>
          <w:rFonts w:ascii="Arial" w:hAnsi="Arial" w:cs="Arial"/>
        </w:rPr>
      </w:pPr>
    </w:p>
    <w:p w14:paraId="2BCC7CF9" w14:textId="77777777" w:rsidR="00784FF0" w:rsidRDefault="00784FF0" w:rsidP="00D447C8">
      <w:pPr>
        <w:rPr>
          <w:rFonts w:ascii="Arial" w:hAnsi="Arial" w:cs="Arial"/>
        </w:rPr>
      </w:pPr>
    </w:p>
    <w:p w14:paraId="48673C85" w14:textId="3860D987" w:rsidR="00784FF0" w:rsidRPr="00784FF0" w:rsidRDefault="00784FF0" w:rsidP="00D447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</w:p>
    <w:p w14:paraId="53F8292F" w14:textId="7250E196" w:rsidR="008D2BCF" w:rsidRDefault="008D2BCF" w:rsidP="00D447C8">
      <w:pPr>
        <w:rPr>
          <w:rFonts w:ascii="Courier" w:hAnsi="Courier"/>
        </w:rPr>
      </w:pPr>
    </w:p>
    <w:p w14:paraId="5335BFA5" w14:textId="67FC91CF" w:rsidR="008D2BCF" w:rsidRDefault="008D2BCF" w:rsidP="00D447C8">
      <w:pPr>
        <w:tabs>
          <w:tab w:val="left" w:pos="3402"/>
          <w:tab w:val="left" w:pos="5424"/>
        </w:tabs>
        <w:rPr>
          <w:rFonts w:ascii="Courier" w:hAnsi="Courier" w:cs="Arial"/>
          <w:color w:val="000000"/>
        </w:rPr>
      </w:pPr>
      <w:r w:rsidRPr="00784FF0">
        <w:rPr>
          <w:rFonts w:ascii="Arial" w:hAnsi="Arial" w:cs="Arial"/>
          <w:color w:val="000000"/>
          <w:highlight w:val="cyan"/>
        </w:rPr>
        <w:t>outer forward</w:t>
      </w:r>
      <w:r>
        <w:rPr>
          <w:rFonts w:ascii="Courier" w:hAnsi="Courier" w:cs="Arial"/>
        </w:rPr>
        <w:t xml:space="preserve"> </w:t>
      </w:r>
      <w:r>
        <w:rPr>
          <w:rFonts w:ascii="Courier" w:hAnsi="Courier" w:cs="Arial"/>
        </w:rPr>
        <w:tab/>
        <w:t>GGTGAGTTCTCCGAGGCCCGTG</w:t>
      </w:r>
      <w:r>
        <w:rPr>
          <w:rFonts w:ascii="Courier" w:hAnsi="Courier" w:cs="Arial"/>
        </w:rPr>
        <w:tab/>
      </w:r>
    </w:p>
    <w:p w14:paraId="5005ED1D" w14:textId="77777777" w:rsidR="008D2BCF" w:rsidRDefault="008D2BCF" w:rsidP="00D447C8">
      <w:pPr>
        <w:tabs>
          <w:tab w:val="left" w:pos="5424"/>
        </w:tabs>
        <w:rPr>
          <w:sz w:val="20"/>
          <w:szCs w:val="20"/>
        </w:rPr>
      </w:pPr>
      <w:r>
        <w:rPr>
          <w:rFonts w:ascii="Arial" w:hAnsi="Arial" w:cs="Arial"/>
        </w:rPr>
        <w:tab/>
      </w:r>
    </w:p>
    <w:p w14:paraId="6D9683F1" w14:textId="71B35129" w:rsidR="008D2BCF" w:rsidRDefault="008D2BCF" w:rsidP="00D447C8">
      <w:pPr>
        <w:tabs>
          <w:tab w:val="left" w:pos="3402"/>
        </w:tabs>
        <w:rPr>
          <w:rFonts w:ascii="Courier" w:hAnsi="Courier" w:cs="Arial"/>
        </w:rPr>
      </w:pPr>
      <w:r w:rsidRPr="00784FF0">
        <w:rPr>
          <w:rFonts w:ascii="Arial" w:hAnsi="Arial" w:cs="Arial"/>
          <w:highlight w:val="cyan"/>
        </w:rPr>
        <w:t>outer reverse</w:t>
      </w:r>
      <w:r>
        <w:rPr>
          <w:rFonts w:ascii="Courier" w:hAnsi="Courier" w:cs="Arial"/>
        </w:rPr>
        <w:tab/>
        <w:t>CCGTGCTCGTCGCTGATCAC</w:t>
      </w:r>
    </w:p>
    <w:p w14:paraId="1ECE6D70" w14:textId="330B35F7" w:rsidR="008D2BCF" w:rsidRDefault="008D2BCF" w:rsidP="00D447C8">
      <w:pPr>
        <w:tabs>
          <w:tab w:val="left" w:pos="3402"/>
        </w:tabs>
        <w:rPr>
          <w:rFonts w:ascii="Courier" w:hAnsi="Courier" w:cs="Arial"/>
        </w:rPr>
      </w:pPr>
      <w:r w:rsidRPr="00784FF0">
        <w:rPr>
          <w:rFonts w:ascii="Arial" w:hAnsi="Arial" w:cs="Arial"/>
        </w:rPr>
        <w:t>equimolar mixture</w:t>
      </w:r>
      <w:r>
        <w:rPr>
          <w:rFonts w:ascii="Courier" w:hAnsi="Courier" w:cs="Arial"/>
        </w:rPr>
        <w:tab/>
        <w:t>CCGTGCTCATCGCTGATCAC</w:t>
      </w:r>
    </w:p>
    <w:p w14:paraId="3AA031B6" w14:textId="2EC1FDAF" w:rsidR="009F386A" w:rsidRPr="009F386A" w:rsidRDefault="008D2BCF" w:rsidP="00D447C8">
      <w:pPr>
        <w:tabs>
          <w:tab w:val="left" w:pos="3402"/>
        </w:tabs>
        <w:rPr>
          <w:rFonts w:ascii="Courier" w:hAnsi="Courier" w:cs="Arial"/>
        </w:rPr>
      </w:pPr>
      <w:r>
        <w:rPr>
          <w:rFonts w:ascii="Courier" w:hAnsi="Courier" w:cs="Arial"/>
        </w:rPr>
        <w:tab/>
        <w:t>CCGTGCTCGTCACTGATCAC</w:t>
      </w:r>
      <w:r>
        <w:rPr>
          <w:rFonts w:ascii="Courier" w:hAnsi="Courier" w:cs="Arial"/>
        </w:rPr>
        <w:tab/>
      </w:r>
    </w:p>
    <w:tbl>
      <w:tblPr>
        <w:tblW w:w="12096" w:type="dxa"/>
        <w:tblLook w:val="04A0" w:firstRow="1" w:lastRow="0" w:firstColumn="1" w:lastColumn="0" w:noHBand="0" w:noVBand="1"/>
      </w:tblPr>
      <w:tblGrid>
        <w:gridCol w:w="5316"/>
        <w:gridCol w:w="2456"/>
        <w:gridCol w:w="2256"/>
        <w:gridCol w:w="2068"/>
      </w:tblGrid>
      <w:tr w:rsidR="008D2BCF" w14:paraId="0873B881" w14:textId="77777777" w:rsidTr="00AC7492">
        <w:trPr>
          <w:trHeight w:val="32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962" w14:textId="77777777" w:rsidR="008D2BCF" w:rsidRDefault="008D2BCF" w:rsidP="00D447C8">
            <w:pPr>
              <w:tabs>
                <w:tab w:val="left" w:pos="3402"/>
              </w:tabs>
              <w:ind w:firstLineChars="100" w:firstLine="240"/>
              <w:rPr>
                <w:rFonts w:ascii="Arial" w:hAnsi="Arial" w:cs="Arial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53B" w14:textId="77777777" w:rsidR="008D2BCF" w:rsidRDefault="008D2BCF" w:rsidP="00D447C8">
            <w:pPr>
              <w:tabs>
                <w:tab w:val="left" w:pos="3402"/>
              </w:tabs>
              <w:rPr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DDA" w14:textId="77777777" w:rsidR="008D2BCF" w:rsidRDefault="008D2BCF" w:rsidP="00D447C8">
            <w:pPr>
              <w:tabs>
                <w:tab w:val="left" w:pos="3402"/>
              </w:tabs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C32" w14:textId="77777777" w:rsidR="008D2BCF" w:rsidRDefault="008D2BCF" w:rsidP="00D447C8">
            <w:pPr>
              <w:tabs>
                <w:tab w:val="left" w:pos="3402"/>
              </w:tabs>
              <w:rPr>
                <w:sz w:val="20"/>
                <w:szCs w:val="20"/>
              </w:rPr>
            </w:pPr>
          </w:p>
        </w:tc>
      </w:tr>
    </w:tbl>
    <w:p w14:paraId="0C91B558" w14:textId="7F4689F0" w:rsidR="00D447C8" w:rsidRPr="00D447C8" w:rsidRDefault="008D2BCF" w:rsidP="00D447C8">
      <w:pPr>
        <w:tabs>
          <w:tab w:val="left" w:pos="3402"/>
          <w:tab w:val="left" w:pos="5424"/>
        </w:tabs>
        <w:rPr>
          <w:rFonts w:ascii="Courier" w:hAnsi="Courier" w:cs="Arial"/>
          <w:color w:val="000000"/>
        </w:rPr>
      </w:pPr>
      <w:r w:rsidRPr="00784FF0">
        <w:rPr>
          <w:rFonts w:ascii="Arial" w:hAnsi="Arial" w:cs="Arial"/>
          <w:color w:val="000000"/>
          <w:highlight w:val="yellow"/>
        </w:rPr>
        <w:t xml:space="preserve">inner </w:t>
      </w:r>
      <w:r w:rsidR="00780214" w:rsidRPr="00784FF0">
        <w:rPr>
          <w:rFonts w:ascii="Arial" w:hAnsi="Arial" w:cs="Arial"/>
          <w:color w:val="000000"/>
          <w:highlight w:val="yellow"/>
        </w:rPr>
        <w:t>forward</w:t>
      </w:r>
      <w:r>
        <w:rPr>
          <w:rFonts w:ascii="Courier" w:hAnsi="Courier" w:cs="Arial"/>
          <w:color w:val="000000"/>
        </w:rPr>
        <w:tab/>
      </w:r>
      <w:r w:rsidR="00D447C8" w:rsidRPr="00D447C8">
        <w:rPr>
          <w:rFonts w:ascii="Courier" w:hAnsi="Courier" w:cs="Calibri"/>
          <w:lang w:eastAsia="en-GB"/>
        </w:rPr>
        <w:t>GAGGAGGATGTGGGAGGAGTACTA</w:t>
      </w:r>
    </w:p>
    <w:p w14:paraId="4CE69B27" w14:textId="3D22A460" w:rsidR="00D447C8" w:rsidRPr="00D447C8" w:rsidRDefault="00D447C8" w:rsidP="00D447C8">
      <w:pPr>
        <w:tabs>
          <w:tab w:val="left" w:pos="3402"/>
        </w:tabs>
        <w:rPr>
          <w:rFonts w:ascii="Courier" w:hAnsi="Courier" w:cs="Calibri"/>
          <w:lang w:eastAsia="en-GB"/>
        </w:rPr>
      </w:pPr>
      <w:r w:rsidRPr="00784FF0">
        <w:rPr>
          <w:rFonts w:ascii="Arial" w:hAnsi="Arial" w:cs="Arial"/>
        </w:rPr>
        <w:t>equimolar mixture</w:t>
      </w:r>
      <w:r>
        <w:rPr>
          <w:rFonts w:ascii="Courier" w:hAnsi="Courier" w:cs="Calibri"/>
          <w:lang w:eastAsia="en-GB"/>
        </w:rPr>
        <w:tab/>
      </w:r>
      <w:r w:rsidRPr="00D447C8">
        <w:rPr>
          <w:rFonts w:ascii="Courier" w:hAnsi="Courier" w:cs="Calibri"/>
          <w:lang w:eastAsia="en-GB"/>
        </w:rPr>
        <w:t>GAGGAGGACGTTGGAGGAGTACTA</w:t>
      </w:r>
    </w:p>
    <w:p w14:paraId="45DB0B1F" w14:textId="76221C02" w:rsidR="00D447C8" w:rsidRPr="00D447C8" w:rsidRDefault="00D447C8" w:rsidP="00D447C8">
      <w:pPr>
        <w:tabs>
          <w:tab w:val="left" w:pos="3402"/>
        </w:tabs>
        <w:rPr>
          <w:rFonts w:ascii="Courier" w:hAnsi="Courier" w:cs="Calibri"/>
          <w:lang w:eastAsia="en-GB"/>
        </w:rPr>
      </w:pPr>
      <w:r>
        <w:rPr>
          <w:rFonts w:ascii="Courier" w:hAnsi="Courier" w:cs="Calibri"/>
          <w:lang w:eastAsia="en-GB"/>
        </w:rPr>
        <w:tab/>
      </w:r>
      <w:r w:rsidRPr="00D447C8">
        <w:rPr>
          <w:rFonts w:ascii="Courier" w:hAnsi="Courier" w:cs="Calibri"/>
          <w:lang w:eastAsia="en-GB"/>
        </w:rPr>
        <w:t>GAGGAGGACGTGGGAGGAGTACTA</w:t>
      </w:r>
    </w:p>
    <w:p w14:paraId="47CEACEC" w14:textId="343C1AE6" w:rsidR="008D2BCF" w:rsidRDefault="008D2BCF" w:rsidP="00D447C8">
      <w:pPr>
        <w:tabs>
          <w:tab w:val="left" w:pos="3402"/>
          <w:tab w:val="left" w:pos="5424"/>
        </w:tabs>
        <w:rPr>
          <w:rFonts w:ascii="Courier" w:hAnsi="Courier" w:cs="Arial"/>
          <w:color w:val="000000"/>
        </w:rPr>
      </w:pPr>
      <w:r>
        <w:rPr>
          <w:rFonts w:ascii="Courier" w:hAnsi="Courier" w:cs="Arial"/>
          <w:color w:val="000000"/>
        </w:rPr>
        <w:tab/>
      </w:r>
    </w:p>
    <w:p w14:paraId="0FCF743C" w14:textId="46EA6571" w:rsidR="00780214" w:rsidRDefault="00780214" w:rsidP="00D447C8">
      <w:pPr>
        <w:tabs>
          <w:tab w:val="left" w:pos="3402"/>
          <w:tab w:val="left" w:pos="5424"/>
        </w:tabs>
        <w:rPr>
          <w:rFonts w:ascii="Courier" w:hAnsi="Courier" w:cs="Arial"/>
          <w:color w:val="000000"/>
        </w:rPr>
      </w:pPr>
      <w:r w:rsidRPr="00784FF0">
        <w:rPr>
          <w:rFonts w:ascii="Arial" w:hAnsi="Arial" w:cs="Arial"/>
          <w:color w:val="000000"/>
          <w:highlight w:val="yellow"/>
        </w:rPr>
        <w:t>inner reverse</w:t>
      </w:r>
      <w:r>
        <w:rPr>
          <w:rFonts w:ascii="Courier" w:hAnsi="Courier" w:cs="Arial"/>
          <w:color w:val="000000"/>
        </w:rPr>
        <w:t xml:space="preserve"> </w:t>
      </w:r>
      <w:r>
        <w:rPr>
          <w:rFonts w:ascii="Courier" w:hAnsi="Courier" w:cs="Arial"/>
          <w:color w:val="000000"/>
        </w:rPr>
        <w:tab/>
        <w:t>CTGATCACYTCCCAGAACTT</w:t>
      </w:r>
      <w:r>
        <w:rPr>
          <w:rFonts w:ascii="Courier" w:hAnsi="Courier" w:cs="Arial"/>
          <w:color w:val="000000"/>
        </w:rPr>
        <w:tab/>
      </w:r>
    </w:p>
    <w:p w14:paraId="24AAC8E9" w14:textId="77777777" w:rsidR="00780214" w:rsidRDefault="00780214" w:rsidP="00D447C8">
      <w:pPr>
        <w:tabs>
          <w:tab w:val="left" w:pos="3402"/>
          <w:tab w:val="left" w:pos="5424"/>
        </w:tabs>
        <w:rPr>
          <w:sz w:val="20"/>
          <w:szCs w:val="20"/>
        </w:rPr>
      </w:pPr>
      <w:r>
        <w:rPr>
          <w:rFonts w:ascii="Courier" w:hAnsi="Courier" w:cs="Arial"/>
        </w:rPr>
        <w:tab/>
      </w:r>
    </w:p>
    <w:p w14:paraId="5ED77467" w14:textId="0B1D229A" w:rsidR="008D2BCF" w:rsidRPr="00784FF0" w:rsidRDefault="008D2BCF" w:rsidP="00D447C8">
      <w:pPr>
        <w:rPr>
          <w:rFonts w:ascii="Arial" w:hAnsi="Arial" w:cs="Arial"/>
        </w:rPr>
      </w:pPr>
    </w:p>
    <w:p w14:paraId="77C5307B" w14:textId="62E1C3E9" w:rsidR="00D447C8" w:rsidRPr="00784FF0" w:rsidRDefault="00D447C8" w:rsidP="00D447C8">
      <w:pPr>
        <w:rPr>
          <w:rFonts w:ascii="Arial" w:hAnsi="Arial" w:cs="Arial"/>
        </w:rPr>
      </w:pPr>
    </w:p>
    <w:p w14:paraId="49A78152" w14:textId="77777777" w:rsidR="00784FF0" w:rsidRDefault="00784F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25AAC6" w14:textId="5EE31B9F" w:rsidR="00D447C8" w:rsidRPr="00784FF0" w:rsidRDefault="00784FF0" w:rsidP="00D447C8">
      <w:pPr>
        <w:rPr>
          <w:rFonts w:ascii="Arial" w:hAnsi="Arial" w:cs="Arial"/>
        </w:rPr>
      </w:pPr>
      <w:r w:rsidRPr="00784FF0">
        <w:rPr>
          <w:rFonts w:ascii="Arial" w:hAnsi="Arial" w:cs="Arial"/>
        </w:rPr>
        <w:lastRenderedPageBreak/>
        <w:t xml:space="preserve">B. </w:t>
      </w:r>
    </w:p>
    <w:p w14:paraId="2FE68084" w14:textId="77777777" w:rsidR="00784FF0" w:rsidRPr="00784FF0" w:rsidRDefault="00784FF0" w:rsidP="00D447C8">
      <w:pPr>
        <w:rPr>
          <w:rFonts w:ascii="Arial" w:hAnsi="Arial" w:cs="Arial"/>
        </w:rPr>
      </w:pPr>
    </w:p>
    <w:p w14:paraId="2016ABF0" w14:textId="78F6BEBD" w:rsidR="00CC3BDC" w:rsidRPr="00784FF0" w:rsidRDefault="005D4C5A" w:rsidP="00D447C8">
      <w:pPr>
        <w:rPr>
          <w:rFonts w:ascii="Arial" w:hAnsi="Arial" w:cs="Arial"/>
          <w:i/>
        </w:rPr>
      </w:pPr>
      <w:r w:rsidRPr="00784FF0">
        <w:rPr>
          <w:rFonts w:ascii="Arial" w:hAnsi="Arial" w:cs="Arial"/>
          <w:i/>
        </w:rPr>
        <w:t>T</w:t>
      </w:r>
      <w:r w:rsidR="00590178" w:rsidRPr="00784FF0">
        <w:rPr>
          <w:rFonts w:ascii="Arial" w:hAnsi="Arial" w:cs="Arial"/>
          <w:i/>
        </w:rPr>
        <w:t>.</w:t>
      </w:r>
      <w:r w:rsidRPr="00784FF0">
        <w:rPr>
          <w:rFonts w:ascii="Arial" w:hAnsi="Arial" w:cs="Arial"/>
          <w:i/>
        </w:rPr>
        <w:t xml:space="preserve"> brucei</w:t>
      </w:r>
    </w:p>
    <w:p w14:paraId="62D5D794" w14:textId="0F8CA56A" w:rsidR="005D4C5A" w:rsidRPr="00784FF0" w:rsidRDefault="003568BB" w:rsidP="00D447C8">
      <w:pPr>
        <w:rPr>
          <w:rFonts w:ascii="Arial" w:hAnsi="Arial" w:cs="Arial"/>
        </w:rPr>
      </w:pPr>
      <w:r w:rsidRPr="00784FF0">
        <w:rPr>
          <w:rFonts w:ascii="Arial" w:hAnsi="Arial" w:cs="Arial"/>
        </w:rPr>
        <w:t xml:space="preserve">Nested PCR product </w:t>
      </w:r>
      <w:r w:rsidR="005D4C5A" w:rsidRPr="00784FF0">
        <w:rPr>
          <w:rFonts w:ascii="Arial" w:hAnsi="Arial" w:cs="Arial"/>
        </w:rPr>
        <w:t>4</w:t>
      </w:r>
      <w:r w:rsidR="00CE6835" w:rsidRPr="00784FF0">
        <w:rPr>
          <w:rFonts w:ascii="Arial" w:hAnsi="Arial" w:cs="Arial"/>
        </w:rPr>
        <w:t>24</w:t>
      </w:r>
      <w:r w:rsidR="005D4C5A" w:rsidRPr="00784FF0">
        <w:rPr>
          <w:rFonts w:ascii="Arial" w:hAnsi="Arial" w:cs="Arial"/>
        </w:rPr>
        <w:t xml:space="preserve"> bp</w:t>
      </w:r>
    </w:p>
    <w:p w14:paraId="69ADF006" w14:textId="78BC02AD" w:rsidR="00501D79" w:rsidRPr="00784FF0" w:rsidRDefault="00DC1A76" w:rsidP="00D447C8">
      <w:pPr>
        <w:rPr>
          <w:rFonts w:ascii="Courier" w:hAnsi="Courier" w:cs="Courier"/>
          <w:caps/>
          <w:sz w:val="20"/>
          <w:szCs w:val="20"/>
        </w:rPr>
      </w:pPr>
      <w:r w:rsidRPr="00784FF0">
        <w:rPr>
          <w:rFonts w:ascii="Courier" w:hAnsi="Courier"/>
          <w:caps/>
          <w:sz w:val="20"/>
          <w:szCs w:val="20"/>
          <w:highlight w:val="cyan"/>
        </w:rPr>
        <w:t>GGTGAGTTCTCCGAGGCCCGTG</w:t>
      </w:r>
      <w:r w:rsidRPr="00784FF0">
        <w:rPr>
          <w:rFonts w:ascii="Courier" w:hAnsi="Courier"/>
          <w:caps/>
          <w:sz w:val="20"/>
          <w:szCs w:val="20"/>
        </w:rPr>
        <w:t>AAGACCTTGCAGCACTTGAGAAGGACTACGAAGAGGTTGGTGCCGAGTCCGCGGATATGGACGGT</w:t>
      </w:r>
      <w:r w:rsidR="005D4C5A" w:rsidRPr="00784FF0">
        <w:rPr>
          <w:rFonts w:ascii="Courier" w:hAnsi="Courier" w:cs="Courier"/>
          <w:caps/>
          <w:sz w:val="20"/>
          <w:szCs w:val="20"/>
          <w:highlight w:val="yellow"/>
        </w:rPr>
        <w:t>gaggaggatgtggaggagtacta</w:t>
      </w:r>
      <w:r w:rsidR="005D4C5A" w:rsidRPr="00784FF0">
        <w:rPr>
          <w:rFonts w:ascii="Courier" w:hAnsi="Courier" w:cs="Courier"/>
          <w:caps/>
          <w:sz w:val="20"/>
          <w:szCs w:val="20"/>
        </w:rPr>
        <w:t>gaaagtgtgacaacgtcgcaccatgtgtaggttttcatttacgttctttctttcttttgtgaatttgttttctgtctcaaatgtttttaattcgcttgggacctatgtttttcttgtttttttgctcaccctttgtgtaggaggcaccctgtcacgtctgtggttgcgtgtatgccttccttccccttattcgcttcttcctgtcgtgtcacacctctttctctctctccctttccgccttttctttcaatcttgttttctcgaccagccctactagaggagaaagaatagtaaccctttcatcaaagaaaatagttcaaacgaattatgcgcgaaatcgtctgcgttcaggctggccaatgcggtaaccagatcggctca</w:t>
      </w:r>
      <w:r w:rsidR="005D4C5A" w:rsidRPr="00784FF0">
        <w:rPr>
          <w:rFonts w:ascii="Courier" w:hAnsi="Courier" w:cs="Courier"/>
          <w:caps/>
          <w:sz w:val="20"/>
          <w:szCs w:val="20"/>
          <w:highlight w:val="yellow"/>
        </w:rPr>
        <w:t>aagttctgggag</w:t>
      </w:r>
      <w:r w:rsidR="005D4C5A" w:rsidRPr="00784FF0">
        <w:rPr>
          <w:rFonts w:ascii="Courier" w:hAnsi="Courier" w:cs="Courier"/>
          <w:caps/>
          <w:sz w:val="20"/>
          <w:szCs w:val="20"/>
          <w:highlight w:val="green"/>
        </w:rPr>
        <w:t>gtgatcag</w:t>
      </w:r>
      <w:r w:rsidR="00501D79" w:rsidRPr="00784FF0">
        <w:rPr>
          <w:rFonts w:ascii="Courier" w:hAnsi="Courier" w:cs="Courier"/>
          <w:caps/>
          <w:sz w:val="20"/>
          <w:szCs w:val="20"/>
          <w:highlight w:val="cyan"/>
        </w:rPr>
        <w:t>tgacgagcacg</w:t>
      </w:r>
      <w:r w:rsidR="009F386A" w:rsidRPr="00784FF0">
        <w:rPr>
          <w:rFonts w:ascii="Courier" w:hAnsi="Courier" w:cs="Courier"/>
          <w:caps/>
          <w:sz w:val="20"/>
          <w:szCs w:val="20"/>
          <w:highlight w:val="cyan"/>
        </w:rPr>
        <w:t>G</w:t>
      </w:r>
    </w:p>
    <w:p w14:paraId="200D93DC" w14:textId="77777777" w:rsidR="009F386A" w:rsidRPr="009564AA" w:rsidRDefault="009F386A" w:rsidP="00D447C8">
      <w:pPr>
        <w:rPr>
          <w:rFonts w:ascii="Courier" w:hAnsi="Courier"/>
          <w:caps/>
        </w:rPr>
      </w:pPr>
    </w:p>
    <w:p w14:paraId="7C3DCA54" w14:textId="4CD2890D" w:rsidR="005D4C5A" w:rsidRPr="00784FF0" w:rsidRDefault="00BD5716" w:rsidP="00D447C8">
      <w:pPr>
        <w:rPr>
          <w:rFonts w:ascii="Arial" w:hAnsi="Arial" w:cs="Arial"/>
          <w:i/>
        </w:rPr>
      </w:pPr>
      <w:r w:rsidRPr="00784FF0">
        <w:rPr>
          <w:rFonts w:ascii="Arial" w:hAnsi="Arial" w:cs="Arial"/>
          <w:i/>
        </w:rPr>
        <w:t>T. congolense</w:t>
      </w:r>
    </w:p>
    <w:p w14:paraId="61FFE9BF" w14:textId="14588CCB" w:rsidR="00176AA5" w:rsidRPr="00784FF0" w:rsidRDefault="003568BB" w:rsidP="00D447C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784FF0">
        <w:rPr>
          <w:rFonts w:ascii="Arial" w:hAnsi="Arial" w:cs="Arial"/>
        </w:rPr>
        <w:t xml:space="preserve">Nested PCR product </w:t>
      </w:r>
      <w:r w:rsidR="0089505F" w:rsidRPr="00784FF0">
        <w:rPr>
          <w:rFonts w:ascii="Arial" w:hAnsi="Arial" w:cs="Arial"/>
        </w:rPr>
        <w:t>456 bp</w:t>
      </w:r>
      <w:r w:rsidR="00924904" w:rsidRPr="00784FF0">
        <w:rPr>
          <w:rFonts w:ascii="Arial" w:hAnsi="Arial" w:cs="Arial"/>
        </w:rPr>
        <w:t xml:space="preserve">   </w:t>
      </w:r>
    </w:p>
    <w:p w14:paraId="141026FF" w14:textId="5BC03B9E" w:rsidR="00682000" w:rsidRPr="00784FF0" w:rsidRDefault="00BC7F53" w:rsidP="00D447C8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784FF0">
        <w:rPr>
          <w:rFonts w:ascii="Courier" w:hAnsi="Courier" w:cs="Courier"/>
          <w:sz w:val="20"/>
          <w:szCs w:val="20"/>
          <w:highlight w:val="cyan"/>
        </w:rPr>
        <w:t>GGTGAGTTCTCCGAGGCCCGTG</w:t>
      </w:r>
      <w:r w:rsidRPr="00784FF0">
        <w:rPr>
          <w:rFonts w:ascii="Courier" w:hAnsi="Courier" w:cs="Courier"/>
          <w:sz w:val="20"/>
          <w:szCs w:val="20"/>
        </w:rPr>
        <w:t>AAGATCTCGCTGCCCTCGAGAAGGATTACGAGGAGGTCGGTGCGGAGTCTGCGGACATGGACGGC</w:t>
      </w:r>
      <w:r w:rsidR="00BD5716" w:rsidRPr="00784FF0">
        <w:rPr>
          <w:rFonts w:ascii="Courier" w:hAnsi="Courier" w:cs="Courier"/>
          <w:caps/>
          <w:sz w:val="20"/>
          <w:szCs w:val="20"/>
          <w:highlight w:val="yellow"/>
        </w:rPr>
        <w:t>gaggaggacgttgaggagtacta</w:t>
      </w:r>
      <w:r w:rsidR="00BD5716" w:rsidRPr="00784FF0">
        <w:rPr>
          <w:rFonts w:ascii="Courier" w:hAnsi="Courier" w:cs="Courier"/>
          <w:caps/>
          <w:sz w:val="20"/>
          <w:szCs w:val="20"/>
        </w:rPr>
        <w:t>gagaacaggaaaagaagtgtgtctgtgtggaggatgtagcagtctaatttatatgtatgaccttgttagcatgtttgttgtgaggcttgtgctgatacctggagctctaataggacacctgtgtatgcacgttcggcacaccctcctcagacttttttgtttttgtttcttttttctttatttatcttgttttgtttcctctcattaatgaagtgttccctcttcctgtcccactccgcctgcctggttatcgccgcctacatggcgttccctcaccaccaccaccaccaccctccctccctcctttcgctgcgctgaaagattataatcgtttcaaggaagactaatccaattccatcatgcgtgagatcgtttgtattcaggctggccagtgcggcaaccagattggctcc</w:t>
      </w:r>
      <w:r w:rsidR="00BD5716" w:rsidRPr="00784FF0">
        <w:rPr>
          <w:rFonts w:ascii="Courier" w:hAnsi="Courier" w:cs="Courier"/>
          <w:caps/>
          <w:sz w:val="20"/>
          <w:szCs w:val="20"/>
          <w:highlight w:val="yellow"/>
        </w:rPr>
        <w:t>aagttctgggag</w:t>
      </w:r>
      <w:r w:rsidR="00BD5716" w:rsidRPr="00784FF0">
        <w:rPr>
          <w:rFonts w:ascii="Courier" w:hAnsi="Courier" w:cs="Courier"/>
          <w:caps/>
          <w:sz w:val="20"/>
          <w:szCs w:val="20"/>
          <w:highlight w:val="green"/>
        </w:rPr>
        <w:t>gtgatcag</w:t>
      </w:r>
      <w:r w:rsidR="00682000" w:rsidRPr="00784FF0">
        <w:rPr>
          <w:rFonts w:ascii="Courier" w:hAnsi="Courier" w:cs="Courier"/>
          <w:sz w:val="20"/>
          <w:szCs w:val="20"/>
          <w:highlight w:val="cyan"/>
        </w:rPr>
        <w:t>CGATGAGCACG</w:t>
      </w:r>
      <w:r w:rsidR="009F386A" w:rsidRPr="00784FF0">
        <w:rPr>
          <w:rFonts w:ascii="Courier" w:hAnsi="Courier" w:cs="Courier"/>
          <w:sz w:val="20"/>
          <w:szCs w:val="20"/>
          <w:highlight w:val="cyan"/>
        </w:rPr>
        <w:t>G</w:t>
      </w:r>
    </w:p>
    <w:p w14:paraId="6044E57E" w14:textId="4E250E1B" w:rsidR="00682000" w:rsidRDefault="00682000" w:rsidP="00D447C8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14:paraId="43E094C9" w14:textId="118D1574" w:rsidR="00BD5716" w:rsidRPr="00784FF0" w:rsidRDefault="00A84A89" w:rsidP="00D447C8">
      <w:pPr>
        <w:rPr>
          <w:rFonts w:ascii="Arial" w:hAnsi="Arial" w:cs="Arial"/>
          <w:i/>
        </w:rPr>
      </w:pPr>
      <w:r w:rsidRPr="00784FF0">
        <w:rPr>
          <w:rFonts w:ascii="Arial" w:hAnsi="Arial" w:cs="Arial"/>
          <w:i/>
        </w:rPr>
        <w:t>T. vivax</w:t>
      </w:r>
    </w:p>
    <w:p w14:paraId="2D3CD390" w14:textId="7A51205B" w:rsidR="00A84A89" w:rsidRPr="00784FF0" w:rsidRDefault="003568BB" w:rsidP="00D447C8">
      <w:pPr>
        <w:rPr>
          <w:rFonts w:ascii="Arial" w:hAnsi="Arial" w:cs="Arial"/>
        </w:rPr>
      </w:pPr>
      <w:r w:rsidRPr="00784FF0">
        <w:rPr>
          <w:rFonts w:ascii="Arial" w:hAnsi="Arial" w:cs="Arial"/>
        </w:rPr>
        <w:t xml:space="preserve">Nested PCR product </w:t>
      </w:r>
      <w:r w:rsidR="005B1E83" w:rsidRPr="00784FF0">
        <w:rPr>
          <w:rFonts w:ascii="Arial" w:hAnsi="Arial" w:cs="Arial"/>
        </w:rPr>
        <w:t>586 bp</w:t>
      </w:r>
    </w:p>
    <w:p w14:paraId="054BF60A" w14:textId="020A2F2B" w:rsidR="00752235" w:rsidRPr="00784FF0" w:rsidRDefault="00A01237" w:rsidP="00D447C8">
      <w:pPr>
        <w:rPr>
          <w:rFonts w:ascii="Courier" w:hAnsi="Courier"/>
          <w:sz w:val="20"/>
          <w:szCs w:val="20"/>
        </w:rPr>
      </w:pPr>
      <w:r w:rsidRPr="00784FF0">
        <w:rPr>
          <w:rFonts w:ascii="Courier" w:hAnsi="Courier"/>
          <w:sz w:val="20"/>
          <w:szCs w:val="20"/>
          <w:highlight w:val="cyan"/>
        </w:rPr>
        <w:t>GGTGAGTTCTCCGAGGCCCGTG</w:t>
      </w:r>
      <w:r w:rsidRPr="00784FF0">
        <w:rPr>
          <w:rFonts w:ascii="Courier" w:hAnsi="Courier"/>
          <w:sz w:val="20"/>
          <w:szCs w:val="20"/>
        </w:rPr>
        <w:t>AGGACCTTGCTGCGCTGGAGAAGGACTACGAGGAGGTTGGCGCGGAGTCCGCGGACATGGAGGGC</w:t>
      </w:r>
      <w:r w:rsidR="00A84A89" w:rsidRPr="00784FF0">
        <w:rPr>
          <w:rFonts w:ascii="Courier" w:hAnsi="Courier" w:cs="Courier"/>
          <w:caps/>
          <w:sz w:val="20"/>
          <w:szCs w:val="20"/>
          <w:highlight w:val="yellow"/>
        </w:rPr>
        <w:t>gaggaggacgtggaggagtact</w:t>
      </w:r>
      <w:r w:rsidR="00A84A89" w:rsidRPr="00784FF0">
        <w:rPr>
          <w:rFonts w:ascii="Courier" w:hAnsi="Courier" w:cs="Courier"/>
          <w:caps/>
          <w:sz w:val="20"/>
          <w:szCs w:val="20"/>
        </w:rPr>
        <w:t>agacgccccgttgttgcgggcctcgcgtgcgcgtatgt</w:t>
      </w:r>
      <w:r w:rsidR="006050B1" w:rsidRPr="00784FF0">
        <w:rPr>
          <w:rFonts w:ascii="Courier" w:hAnsi="Courier" w:cs="Courier"/>
          <w:caps/>
          <w:sz w:val="20"/>
          <w:szCs w:val="20"/>
        </w:rPr>
        <w:t>a</w:t>
      </w:r>
      <w:r w:rsidR="00A84A89" w:rsidRPr="00784FF0">
        <w:rPr>
          <w:rFonts w:ascii="Courier" w:hAnsi="Courier" w:cs="Courier"/>
          <w:caps/>
          <w:sz w:val="20"/>
          <w:szCs w:val="20"/>
        </w:rPr>
        <w:t>tgtatgtgtgtatgtgtgagcggtggtcctcgcgcacgcgcgctcccccaccactctttCttttttcttttttctttttcttttttatgtctgttttgtgttttccttcctttccccctTgggccggtttcttttcccattttttaaatactctttctcctgtttgttccacacttcggTtcatgactcccgccttcccgcgcgtcccctggcggacagcagcggcatgcgcgtgtgcaCagccacgtgtgtgacattgcctcatttgccctgcgcgccccacacccccctccaatttcCcaccgttcccttctcttccctcctttccttgtcccccgtcccgtcccgtcccgccgcacCtgcgcccgtgtctgcaaacgcggccccagaaaagcaagtgcattcacaaagcatccattGagatctaaccaccaagaaaacccaagcgaatatgcgtgagattgtttgtgttcaggcggGccagtgcggcaaccagatcggctcc</w:t>
      </w:r>
      <w:r w:rsidR="00A84A89" w:rsidRPr="00784FF0">
        <w:rPr>
          <w:rFonts w:ascii="Courier" w:hAnsi="Courier" w:cs="Courier"/>
          <w:caps/>
          <w:sz w:val="20"/>
          <w:szCs w:val="20"/>
          <w:highlight w:val="yellow"/>
        </w:rPr>
        <w:t>aagttctgggaa</w:t>
      </w:r>
      <w:r w:rsidR="00A84A89" w:rsidRPr="00784FF0">
        <w:rPr>
          <w:rFonts w:ascii="Courier" w:hAnsi="Courier" w:cs="Courier"/>
          <w:caps/>
          <w:sz w:val="20"/>
          <w:szCs w:val="20"/>
          <w:highlight w:val="green"/>
        </w:rPr>
        <w:t>gtgatcag</w:t>
      </w:r>
      <w:r w:rsidR="00752235" w:rsidRPr="00784FF0">
        <w:rPr>
          <w:rFonts w:ascii="Courier" w:hAnsi="Courier" w:cs="Courier"/>
          <w:caps/>
          <w:sz w:val="20"/>
          <w:szCs w:val="20"/>
          <w:highlight w:val="cyan"/>
        </w:rPr>
        <w:t>CGACGAGCACG</w:t>
      </w:r>
      <w:r w:rsidR="009F386A" w:rsidRPr="00784FF0">
        <w:rPr>
          <w:rFonts w:ascii="Courier" w:hAnsi="Courier" w:cs="Courier"/>
          <w:caps/>
          <w:sz w:val="20"/>
          <w:szCs w:val="20"/>
          <w:highlight w:val="cyan"/>
        </w:rPr>
        <w:t>G</w:t>
      </w:r>
    </w:p>
    <w:p w14:paraId="5266CCD5" w14:textId="77777777" w:rsidR="00752235" w:rsidRDefault="00752235" w:rsidP="00D447C8">
      <w:pPr>
        <w:widowControl w:val="0"/>
        <w:autoSpaceDE w:val="0"/>
        <w:autoSpaceDN w:val="0"/>
        <w:adjustRightInd w:val="0"/>
        <w:rPr>
          <w:rFonts w:ascii="Courier" w:hAnsi="Courier" w:cs="Courier"/>
          <w:caps/>
        </w:rPr>
      </w:pPr>
    </w:p>
    <w:p w14:paraId="6F27B06E" w14:textId="6BC1C506" w:rsidR="009F386A" w:rsidRPr="00784FF0" w:rsidRDefault="009F386A" w:rsidP="00D447C8">
      <w:pPr>
        <w:rPr>
          <w:rFonts w:ascii="Arial" w:hAnsi="Arial" w:cs="Arial"/>
          <w:i/>
        </w:rPr>
      </w:pPr>
      <w:r w:rsidRPr="00784FF0">
        <w:rPr>
          <w:rFonts w:ascii="Arial" w:hAnsi="Arial" w:cs="Arial"/>
          <w:i/>
        </w:rPr>
        <w:t>T. theileri</w:t>
      </w:r>
    </w:p>
    <w:p w14:paraId="60A8517D" w14:textId="52DB18B1" w:rsidR="009F386A" w:rsidRPr="00784FF0" w:rsidRDefault="009F386A" w:rsidP="00D447C8">
      <w:pPr>
        <w:rPr>
          <w:rFonts w:ascii="Arial" w:hAnsi="Arial" w:cs="Arial"/>
        </w:rPr>
      </w:pPr>
      <w:r w:rsidRPr="00784FF0">
        <w:rPr>
          <w:rFonts w:ascii="Arial" w:hAnsi="Arial" w:cs="Arial"/>
        </w:rPr>
        <w:t>Nested PCR product 646 bp</w:t>
      </w:r>
    </w:p>
    <w:p w14:paraId="01C58E54" w14:textId="179D2110" w:rsidR="00123BC3" w:rsidRPr="00784FF0" w:rsidRDefault="00780214" w:rsidP="00D447C8">
      <w:pPr>
        <w:rPr>
          <w:rFonts w:ascii="Courier" w:hAnsi="Courier"/>
          <w:caps/>
          <w:sz w:val="20"/>
          <w:szCs w:val="20"/>
        </w:rPr>
      </w:pPr>
      <w:r w:rsidRPr="00784FF0">
        <w:rPr>
          <w:rFonts w:ascii="Courier" w:hAnsi="Courier"/>
          <w:caps/>
          <w:sz w:val="20"/>
          <w:szCs w:val="20"/>
          <w:highlight w:val="cyan"/>
        </w:rPr>
        <w:t>GGTGAGTTCTCCGAGGCCCGTG</w:t>
      </w:r>
      <w:r w:rsidRPr="00784FF0">
        <w:rPr>
          <w:rFonts w:ascii="Courier" w:hAnsi="Courier"/>
          <w:caps/>
          <w:sz w:val="20"/>
          <w:szCs w:val="20"/>
        </w:rPr>
        <w:t>AGGATCTTGCCGCACTCGAGAAGGACTACGAGGAGGTTGGCGCAGAGTCCGCCGATATGGAGGGC</w:t>
      </w:r>
      <w:r w:rsidRPr="00784FF0">
        <w:rPr>
          <w:rFonts w:ascii="Courier" w:hAnsi="Courier"/>
          <w:caps/>
          <w:sz w:val="20"/>
          <w:szCs w:val="20"/>
          <w:highlight w:val="yellow"/>
        </w:rPr>
        <w:t>GAGGAGGACGTGGAGGAGTAC</w:t>
      </w:r>
      <w:r w:rsidR="004D3DB4" w:rsidRPr="00784FF0">
        <w:rPr>
          <w:rFonts w:ascii="Courier" w:hAnsi="Courier"/>
          <w:caps/>
          <w:sz w:val="20"/>
          <w:szCs w:val="20"/>
          <w:highlight w:val="yellow"/>
        </w:rPr>
        <w:t>ta</w:t>
      </w:r>
      <w:r w:rsidR="004D3DB4" w:rsidRPr="00784FF0">
        <w:rPr>
          <w:rFonts w:ascii="Courier" w:hAnsi="Courier"/>
          <w:caps/>
          <w:sz w:val="20"/>
          <w:szCs w:val="20"/>
        </w:rPr>
        <w:t>gatatgtagagctaccccaggttttctccctatttttcttttttccgcgggatgggcgggttagggagctgtgtgcgcatgttcgtgatgtggtagagagaaagcacactgctgtatggggagggaaaggggaactggcgttgtagcaactgcaactggaggagtgtggtgatgggtggtacacatgtatcaggcgctgacgccccttggcctcatttcatttttctcatttcttgttccactctagctggtctgttgtttcccatctcgctatgtgcttcttttcccattttttttttcttttgttgaccatcgttcaccgtgcgggtacatatgactgtctctctgtttttttttttttctctcttttttttttcttctttttctatttctttctctcccctttgtttgtgtttgctttgaccgctcatgtgtgtcgtgctgtcatcgcatgcgccataactataccgtgaaagaaaaaaacagaatagaagaacctcaagaagagattcaatcgaacaacaattactgaataacagttgaagagaa</w:t>
      </w:r>
      <w:r w:rsidRPr="00784FF0">
        <w:rPr>
          <w:rFonts w:ascii="Courier" w:hAnsi="Courier"/>
          <w:caps/>
          <w:sz w:val="20"/>
          <w:szCs w:val="20"/>
        </w:rPr>
        <w:t>ATGCGCGAGATTGtgtgtgtTCAGGCCGGCCAGTGCGGTAACCAGATCGGTTCA</w:t>
      </w:r>
      <w:r w:rsidRPr="00784FF0">
        <w:rPr>
          <w:rFonts w:ascii="Courier" w:hAnsi="Courier"/>
          <w:caps/>
          <w:sz w:val="20"/>
          <w:szCs w:val="20"/>
          <w:highlight w:val="yellow"/>
        </w:rPr>
        <w:t>AAGTTCTGGGAG</w:t>
      </w:r>
      <w:r w:rsidRPr="00784FF0">
        <w:rPr>
          <w:rFonts w:ascii="Courier" w:hAnsi="Courier"/>
          <w:caps/>
          <w:sz w:val="20"/>
          <w:szCs w:val="20"/>
          <w:highlight w:val="green"/>
        </w:rPr>
        <w:t>GTGATCAG</w:t>
      </w:r>
      <w:r w:rsidRPr="00784FF0">
        <w:rPr>
          <w:rFonts w:ascii="Courier" w:hAnsi="Courier"/>
          <w:caps/>
          <w:sz w:val="20"/>
          <w:szCs w:val="20"/>
          <w:highlight w:val="cyan"/>
        </w:rPr>
        <w:t>CGACGAGCACG</w:t>
      </w:r>
      <w:r w:rsidR="009F386A" w:rsidRPr="00784FF0">
        <w:rPr>
          <w:rFonts w:ascii="Courier" w:hAnsi="Courier"/>
          <w:caps/>
          <w:sz w:val="20"/>
          <w:szCs w:val="20"/>
          <w:highlight w:val="cyan"/>
        </w:rPr>
        <w:t>G</w:t>
      </w:r>
    </w:p>
    <w:p w14:paraId="3A932C83" w14:textId="77777777" w:rsidR="00123BC3" w:rsidRPr="00780214" w:rsidRDefault="00123BC3" w:rsidP="00D447C8">
      <w:pPr>
        <w:rPr>
          <w:rFonts w:ascii="Courier" w:hAnsi="Courier"/>
          <w:caps/>
        </w:rPr>
      </w:pPr>
    </w:p>
    <w:sectPr w:rsidR="00123BC3" w:rsidRPr="00780214" w:rsidSect="003741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DejaVu Sans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86C1C79"/>
    <w:multiLevelType w:val="multilevel"/>
    <w:tmpl w:val="00000001"/>
    <w:lvl w:ilvl="0">
      <w:start w:val="1"/>
      <w:numFmt w:val="bullet"/>
      <w:lvlText w:val="•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85"/>
    <w:rsid w:val="00000ED7"/>
    <w:rsid w:val="00011ADE"/>
    <w:rsid w:val="000126F4"/>
    <w:rsid w:val="00016BFD"/>
    <w:rsid w:val="000173D9"/>
    <w:rsid w:val="000205B6"/>
    <w:rsid w:val="00024534"/>
    <w:rsid w:val="00037BD7"/>
    <w:rsid w:val="00040E3B"/>
    <w:rsid w:val="000435E7"/>
    <w:rsid w:val="00060AAF"/>
    <w:rsid w:val="00076786"/>
    <w:rsid w:val="00081EED"/>
    <w:rsid w:val="00085B3B"/>
    <w:rsid w:val="00086D54"/>
    <w:rsid w:val="00087EAB"/>
    <w:rsid w:val="0009018D"/>
    <w:rsid w:val="000949C2"/>
    <w:rsid w:val="00095266"/>
    <w:rsid w:val="000A11B9"/>
    <w:rsid w:val="000A609C"/>
    <w:rsid w:val="000A7E01"/>
    <w:rsid w:val="000B4015"/>
    <w:rsid w:val="000D583D"/>
    <w:rsid w:val="000D7EE9"/>
    <w:rsid w:val="000F3DE6"/>
    <w:rsid w:val="001048E6"/>
    <w:rsid w:val="0010604C"/>
    <w:rsid w:val="00106F1E"/>
    <w:rsid w:val="00111AE4"/>
    <w:rsid w:val="00113B8D"/>
    <w:rsid w:val="001170E5"/>
    <w:rsid w:val="00120712"/>
    <w:rsid w:val="00120A76"/>
    <w:rsid w:val="00123BC3"/>
    <w:rsid w:val="00124879"/>
    <w:rsid w:val="00124F76"/>
    <w:rsid w:val="001271C9"/>
    <w:rsid w:val="00143B13"/>
    <w:rsid w:val="00145F4C"/>
    <w:rsid w:val="001520A8"/>
    <w:rsid w:val="00152343"/>
    <w:rsid w:val="00157FED"/>
    <w:rsid w:val="001650DB"/>
    <w:rsid w:val="00167B91"/>
    <w:rsid w:val="001721D4"/>
    <w:rsid w:val="00176AA5"/>
    <w:rsid w:val="0017706A"/>
    <w:rsid w:val="00180406"/>
    <w:rsid w:val="00183405"/>
    <w:rsid w:val="00190961"/>
    <w:rsid w:val="00190AC6"/>
    <w:rsid w:val="00191DBE"/>
    <w:rsid w:val="00191FD2"/>
    <w:rsid w:val="001A3B7D"/>
    <w:rsid w:val="001A71F5"/>
    <w:rsid w:val="001B31E6"/>
    <w:rsid w:val="001B3EED"/>
    <w:rsid w:val="001B40BF"/>
    <w:rsid w:val="001B4EC3"/>
    <w:rsid w:val="001C3449"/>
    <w:rsid w:val="001D4D9D"/>
    <w:rsid w:val="001D76A3"/>
    <w:rsid w:val="001F0F2C"/>
    <w:rsid w:val="001F2CB5"/>
    <w:rsid w:val="00201D27"/>
    <w:rsid w:val="002034F0"/>
    <w:rsid w:val="00206C67"/>
    <w:rsid w:val="0022084F"/>
    <w:rsid w:val="00226F14"/>
    <w:rsid w:val="00235C48"/>
    <w:rsid w:val="00245568"/>
    <w:rsid w:val="002475BF"/>
    <w:rsid w:val="00251636"/>
    <w:rsid w:val="002558AB"/>
    <w:rsid w:val="00261485"/>
    <w:rsid w:val="00264655"/>
    <w:rsid w:val="00266F90"/>
    <w:rsid w:val="00282F88"/>
    <w:rsid w:val="00285652"/>
    <w:rsid w:val="00290033"/>
    <w:rsid w:val="00294BAF"/>
    <w:rsid w:val="00294E49"/>
    <w:rsid w:val="00296166"/>
    <w:rsid w:val="002A085D"/>
    <w:rsid w:val="002A2CC9"/>
    <w:rsid w:val="002A2D05"/>
    <w:rsid w:val="002B1CD9"/>
    <w:rsid w:val="002C2A73"/>
    <w:rsid w:val="002D1F7D"/>
    <w:rsid w:val="002D22D6"/>
    <w:rsid w:val="002E4800"/>
    <w:rsid w:val="002E77A4"/>
    <w:rsid w:val="002F197C"/>
    <w:rsid w:val="002F2BD1"/>
    <w:rsid w:val="002F2D54"/>
    <w:rsid w:val="002F37CC"/>
    <w:rsid w:val="002F62A7"/>
    <w:rsid w:val="00303CAC"/>
    <w:rsid w:val="00324F6D"/>
    <w:rsid w:val="00335DCF"/>
    <w:rsid w:val="00340290"/>
    <w:rsid w:val="00355CC2"/>
    <w:rsid w:val="003568BB"/>
    <w:rsid w:val="0037485F"/>
    <w:rsid w:val="003751F5"/>
    <w:rsid w:val="00382F6B"/>
    <w:rsid w:val="003A0260"/>
    <w:rsid w:val="003A1A07"/>
    <w:rsid w:val="003A39C1"/>
    <w:rsid w:val="003A5723"/>
    <w:rsid w:val="003B076E"/>
    <w:rsid w:val="003B2837"/>
    <w:rsid w:val="003C3B3D"/>
    <w:rsid w:val="003D656A"/>
    <w:rsid w:val="003F1547"/>
    <w:rsid w:val="003F2177"/>
    <w:rsid w:val="00403927"/>
    <w:rsid w:val="004125DA"/>
    <w:rsid w:val="00413098"/>
    <w:rsid w:val="004361C2"/>
    <w:rsid w:val="004533D3"/>
    <w:rsid w:val="004546DE"/>
    <w:rsid w:val="004550B6"/>
    <w:rsid w:val="00460ECB"/>
    <w:rsid w:val="004706D8"/>
    <w:rsid w:val="004741CF"/>
    <w:rsid w:val="004769A5"/>
    <w:rsid w:val="0048050C"/>
    <w:rsid w:val="004809DD"/>
    <w:rsid w:val="00481F1B"/>
    <w:rsid w:val="0048724E"/>
    <w:rsid w:val="00487A9F"/>
    <w:rsid w:val="004A1F44"/>
    <w:rsid w:val="004A3151"/>
    <w:rsid w:val="004A3CAC"/>
    <w:rsid w:val="004C2096"/>
    <w:rsid w:val="004C30A8"/>
    <w:rsid w:val="004C7067"/>
    <w:rsid w:val="004C78E0"/>
    <w:rsid w:val="004D17E2"/>
    <w:rsid w:val="004D3DB4"/>
    <w:rsid w:val="004F0C0C"/>
    <w:rsid w:val="004F18DC"/>
    <w:rsid w:val="004F3B10"/>
    <w:rsid w:val="004F5571"/>
    <w:rsid w:val="00501D79"/>
    <w:rsid w:val="00507DE5"/>
    <w:rsid w:val="005158C1"/>
    <w:rsid w:val="00525E08"/>
    <w:rsid w:val="00542B39"/>
    <w:rsid w:val="0054640E"/>
    <w:rsid w:val="005537CF"/>
    <w:rsid w:val="00553D66"/>
    <w:rsid w:val="005568AB"/>
    <w:rsid w:val="00560D97"/>
    <w:rsid w:val="00566753"/>
    <w:rsid w:val="005859BD"/>
    <w:rsid w:val="00590178"/>
    <w:rsid w:val="00592E8F"/>
    <w:rsid w:val="0059752B"/>
    <w:rsid w:val="005A1F78"/>
    <w:rsid w:val="005A3698"/>
    <w:rsid w:val="005A3FFF"/>
    <w:rsid w:val="005B1E83"/>
    <w:rsid w:val="005C532D"/>
    <w:rsid w:val="005D4C5A"/>
    <w:rsid w:val="005F2926"/>
    <w:rsid w:val="005F652A"/>
    <w:rsid w:val="00600DC9"/>
    <w:rsid w:val="0060126B"/>
    <w:rsid w:val="006050B1"/>
    <w:rsid w:val="006069A9"/>
    <w:rsid w:val="006070D3"/>
    <w:rsid w:val="006144CE"/>
    <w:rsid w:val="006155A0"/>
    <w:rsid w:val="0063053D"/>
    <w:rsid w:val="00632F81"/>
    <w:rsid w:val="00636B19"/>
    <w:rsid w:val="006377FA"/>
    <w:rsid w:val="006403CB"/>
    <w:rsid w:val="00654332"/>
    <w:rsid w:val="0066246E"/>
    <w:rsid w:val="00666455"/>
    <w:rsid w:val="006769DE"/>
    <w:rsid w:val="00682000"/>
    <w:rsid w:val="0068218E"/>
    <w:rsid w:val="00685E00"/>
    <w:rsid w:val="00694ACD"/>
    <w:rsid w:val="00695EEC"/>
    <w:rsid w:val="006A0457"/>
    <w:rsid w:val="006A5FFB"/>
    <w:rsid w:val="006A77F5"/>
    <w:rsid w:val="006B0E1C"/>
    <w:rsid w:val="006B2105"/>
    <w:rsid w:val="006B3C15"/>
    <w:rsid w:val="006C2728"/>
    <w:rsid w:val="006D3A56"/>
    <w:rsid w:val="006E03C1"/>
    <w:rsid w:val="006E066D"/>
    <w:rsid w:val="007267F3"/>
    <w:rsid w:val="00736BF8"/>
    <w:rsid w:val="00737007"/>
    <w:rsid w:val="007417F9"/>
    <w:rsid w:val="0074199E"/>
    <w:rsid w:val="00745556"/>
    <w:rsid w:val="00746FF9"/>
    <w:rsid w:val="00747CD9"/>
    <w:rsid w:val="00751FBB"/>
    <w:rsid w:val="00752235"/>
    <w:rsid w:val="0075669F"/>
    <w:rsid w:val="00757592"/>
    <w:rsid w:val="007635BF"/>
    <w:rsid w:val="00763FFC"/>
    <w:rsid w:val="007710C1"/>
    <w:rsid w:val="00780214"/>
    <w:rsid w:val="007849FE"/>
    <w:rsid w:val="00784FF0"/>
    <w:rsid w:val="00785424"/>
    <w:rsid w:val="00786578"/>
    <w:rsid w:val="0079353A"/>
    <w:rsid w:val="00794CF3"/>
    <w:rsid w:val="007A1147"/>
    <w:rsid w:val="007A6000"/>
    <w:rsid w:val="007A6707"/>
    <w:rsid w:val="007C0DC2"/>
    <w:rsid w:val="007C195A"/>
    <w:rsid w:val="007D15DB"/>
    <w:rsid w:val="007D2E71"/>
    <w:rsid w:val="007D2FEF"/>
    <w:rsid w:val="007D4EE7"/>
    <w:rsid w:val="007D55A1"/>
    <w:rsid w:val="007D5BB3"/>
    <w:rsid w:val="007D7BB7"/>
    <w:rsid w:val="007F055D"/>
    <w:rsid w:val="007F2168"/>
    <w:rsid w:val="00800FBD"/>
    <w:rsid w:val="00801707"/>
    <w:rsid w:val="00804C03"/>
    <w:rsid w:val="00804F93"/>
    <w:rsid w:val="008073A6"/>
    <w:rsid w:val="00807915"/>
    <w:rsid w:val="0082261E"/>
    <w:rsid w:val="00822766"/>
    <w:rsid w:val="00823E6B"/>
    <w:rsid w:val="008306CE"/>
    <w:rsid w:val="008332CC"/>
    <w:rsid w:val="0084143F"/>
    <w:rsid w:val="0084220B"/>
    <w:rsid w:val="008459F1"/>
    <w:rsid w:val="0084632D"/>
    <w:rsid w:val="008513D3"/>
    <w:rsid w:val="00861E0B"/>
    <w:rsid w:val="00873C4F"/>
    <w:rsid w:val="008800DF"/>
    <w:rsid w:val="00885A12"/>
    <w:rsid w:val="0089505F"/>
    <w:rsid w:val="008A0B5C"/>
    <w:rsid w:val="008A1347"/>
    <w:rsid w:val="008A3DD5"/>
    <w:rsid w:val="008A4251"/>
    <w:rsid w:val="008A4B1B"/>
    <w:rsid w:val="008A4F9F"/>
    <w:rsid w:val="008A5C41"/>
    <w:rsid w:val="008A781C"/>
    <w:rsid w:val="008B33A8"/>
    <w:rsid w:val="008B61F7"/>
    <w:rsid w:val="008C01E4"/>
    <w:rsid w:val="008C11EE"/>
    <w:rsid w:val="008D2BCF"/>
    <w:rsid w:val="008D44F0"/>
    <w:rsid w:val="008D6DE6"/>
    <w:rsid w:val="008D786B"/>
    <w:rsid w:val="008E1B0B"/>
    <w:rsid w:val="008E33E3"/>
    <w:rsid w:val="008E3EBF"/>
    <w:rsid w:val="008E5D36"/>
    <w:rsid w:val="008F4756"/>
    <w:rsid w:val="008F6C65"/>
    <w:rsid w:val="00901029"/>
    <w:rsid w:val="00905903"/>
    <w:rsid w:val="00905C62"/>
    <w:rsid w:val="009127F3"/>
    <w:rsid w:val="009232AA"/>
    <w:rsid w:val="00924904"/>
    <w:rsid w:val="0093255A"/>
    <w:rsid w:val="00937E4F"/>
    <w:rsid w:val="00946498"/>
    <w:rsid w:val="00952F75"/>
    <w:rsid w:val="009564AA"/>
    <w:rsid w:val="009570DA"/>
    <w:rsid w:val="0096220D"/>
    <w:rsid w:val="00964B8B"/>
    <w:rsid w:val="00966772"/>
    <w:rsid w:val="00972138"/>
    <w:rsid w:val="00983360"/>
    <w:rsid w:val="00983EF5"/>
    <w:rsid w:val="00992ADF"/>
    <w:rsid w:val="00995818"/>
    <w:rsid w:val="00996B00"/>
    <w:rsid w:val="009A0323"/>
    <w:rsid w:val="009A47DA"/>
    <w:rsid w:val="009A4C09"/>
    <w:rsid w:val="009C1805"/>
    <w:rsid w:val="009C1EDD"/>
    <w:rsid w:val="009C5982"/>
    <w:rsid w:val="009C676A"/>
    <w:rsid w:val="009C70C1"/>
    <w:rsid w:val="009E7D33"/>
    <w:rsid w:val="009F386A"/>
    <w:rsid w:val="009F6067"/>
    <w:rsid w:val="009F7707"/>
    <w:rsid w:val="00A01237"/>
    <w:rsid w:val="00A048C4"/>
    <w:rsid w:val="00A07132"/>
    <w:rsid w:val="00A32C7D"/>
    <w:rsid w:val="00A60D43"/>
    <w:rsid w:val="00A61062"/>
    <w:rsid w:val="00A6343B"/>
    <w:rsid w:val="00A652A1"/>
    <w:rsid w:val="00A77639"/>
    <w:rsid w:val="00A8185E"/>
    <w:rsid w:val="00A84A89"/>
    <w:rsid w:val="00A84C8D"/>
    <w:rsid w:val="00A958A8"/>
    <w:rsid w:val="00AB5EE5"/>
    <w:rsid w:val="00AC3242"/>
    <w:rsid w:val="00AC4202"/>
    <w:rsid w:val="00AD11B9"/>
    <w:rsid w:val="00AD657A"/>
    <w:rsid w:val="00AE0530"/>
    <w:rsid w:val="00AF1E2A"/>
    <w:rsid w:val="00AF207D"/>
    <w:rsid w:val="00AF73A8"/>
    <w:rsid w:val="00B010E8"/>
    <w:rsid w:val="00B116FE"/>
    <w:rsid w:val="00B12484"/>
    <w:rsid w:val="00B12A09"/>
    <w:rsid w:val="00B132DE"/>
    <w:rsid w:val="00B20550"/>
    <w:rsid w:val="00B258F2"/>
    <w:rsid w:val="00B26308"/>
    <w:rsid w:val="00B26B80"/>
    <w:rsid w:val="00B34C1D"/>
    <w:rsid w:val="00B41D43"/>
    <w:rsid w:val="00B429BD"/>
    <w:rsid w:val="00B42D07"/>
    <w:rsid w:val="00B44C8F"/>
    <w:rsid w:val="00B643D2"/>
    <w:rsid w:val="00B704F7"/>
    <w:rsid w:val="00B724D9"/>
    <w:rsid w:val="00B73C44"/>
    <w:rsid w:val="00B80299"/>
    <w:rsid w:val="00B84635"/>
    <w:rsid w:val="00B90684"/>
    <w:rsid w:val="00BA1E55"/>
    <w:rsid w:val="00BA5AFE"/>
    <w:rsid w:val="00BA610B"/>
    <w:rsid w:val="00BB3EE4"/>
    <w:rsid w:val="00BC19F8"/>
    <w:rsid w:val="00BC3834"/>
    <w:rsid w:val="00BC7F53"/>
    <w:rsid w:val="00BD053E"/>
    <w:rsid w:val="00BD5716"/>
    <w:rsid w:val="00BD7480"/>
    <w:rsid w:val="00BD76F1"/>
    <w:rsid w:val="00BD7914"/>
    <w:rsid w:val="00BD799A"/>
    <w:rsid w:val="00BE35EC"/>
    <w:rsid w:val="00BF1EAD"/>
    <w:rsid w:val="00C00075"/>
    <w:rsid w:val="00C00644"/>
    <w:rsid w:val="00C011B0"/>
    <w:rsid w:val="00C0606E"/>
    <w:rsid w:val="00C07168"/>
    <w:rsid w:val="00C169B9"/>
    <w:rsid w:val="00C20F8C"/>
    <w:rsid w:val="00C26CF5"/>
    <w:rsid w:val="00C303E6"/>
    <w:rsid w:val="00C40801"/>
    <w:rsid w:val="00C43397"/>
    <w:rsid w:val="00C51097"/>
    <w:rsid w:val="00C637A9"/>
    <w:rsid w:val="00C67A12"/>
    <w:rsid w:val="00C71DEF"/>
    <w:rsid w:val="00C853C2"/>
    <w:rsid w:val="00C85C88"/>
    <w:rsid w:val="00C87785"/>
    <w:rsid w:val="00C90E29"/>
    <w:rsid w:val="00C93144"/>
    <w:rsid w:val="00C96A10"/>
    <w:rsid w:val="00CA66E5"/>
    <w:rsid w:val="00CB4394"/>
    <w:rsid w:val="00CB6F09"/>
    <w:rsid w:val="00CC3BDC"/>
    <w:rsid w:val="00CE6835"/>
    <w:rsid w:val="00CF633F"/>
    <w:rsid w:val="00D01DED"/>
    <w:rsid w:val="00D055EC"/>
    <w:rsid w:val="00D072BB"/>
    <w:rsid w:val="00D13B2A"/>
    <w:rsid w:val="00D155A4"/>
    <w:rsid w:val="00D16773"/>
    <w:rsid w:val="00D21624"/>
    <w:rsid w:val="00D26586"/>
    <w:rsid w:val="00D36126"/>
    <w:rsid w:val="00D447C8"/>
    <w:rsid w:val="00D57355"/>
    <w:rsid w:val="00D85970"/>
    <w:rsid w:val="00D93C7F"/>
    <w:rsid w:val="00D95D91"/>
    <w:rsid w:val="00DA3CA6"/>
    <w:rsid w:val="00DA5D44"/>
    <w:rsid w:val="00DB0994"/>
    <w:rsid w:val="00DB3751"/>
    <w:rsid w:val="00DC1A76"/>
    <w:rsid w:val="00DC5A1A"/>
    <w:rsid w:val="00DD490C"/>
    <w:rsid w:val="00DD5F73"/>
    <w:rsid w:val="00DD67C5"/>
    <w:rsid w:val="00DE3C2A"/>
    <w:rsid w:val="00DF05F0"/>
    <w:rsid w:val="00DF3B57"/>
    <w:rsid w:val="00E01831"/>
    <w:rsid w:val="00E0238E"/>
    <w:rsid w:val="00E11C80"/>
    <w:rsid w:val="00E22709"/>
    <w:rsid w:val="00E27C16"/>
    <w:rsid w:val="00E31701"/>
    <w:rsid w:val="00E40DB5"/>
    <w:rsid w:val="00E416BB"/>
    <w:rsid w:val="00E437DD"/>
    <w:rsid w:val="00E47861"/>
    <w:rsid w:val="00E5613A"/>
    <w:rsid w:val="00E56463"/>
    <w:rsid w:val="00E62835"/>
    <w:rsid w:val="00E63402"/>
    <w:rsid w:val="00E635B3"/>
    <w:rsid w:val="00E80B71"/>
    <w:rsid w:val="00E82F47"/>
    <w:rsid w:val="00E83B69"/>
    <w:rsid w:val="00E94B1C"/>
    <w:rsid w:val="00EA1D80"/>
    <w:rsid w:val="00EA5308"/>
    <w:rsid w:val="00EA69B0"/>
    <w:rsid w:val="00EB09DE"/>
    <w:rsid w:val="00EB1A96"/>
    <w:rsid w:val="00EB4D05"/>
    <w:rsid w:val="00EC73D5"/>
    <w:rsid w:val="00ED06CD"/>
    <w:rsid w:val="00ED3198"/>
    <w:rsid w:val="00ED4F61"/>
    <w:rsid w:val="00ED7A18"/>
    <w:rsid w:val="00EE34E8"/>
    <w:rsid w:val="00EE3FF9"/>
    <w:rsid w:val="00EE561E"/>
    <w:rsid w:val="00EE5F03"/>
    <w:rsid w:val="00EF0DA0"/>
    <w:rsid w:val="00EF7BCE"/>
    <w:rsid w:val="00F01092"/>
    <w:rsid w:val="00F011F5"/>
    <w:rsid w:val="00F16BAD"/>
    <w:rsid w:val="00F17092"/>
    <w:rsid w:val="00F33D00"/>
    <w:rsid w:val="00F34080"/>
    <w:rsid w:val="00F423AF"/>
    <w:rsid w:val="00F45144"/>
    <w:rsid w:val="00F46B20"/>
    <w:rsid w:val="00F5348E"/>
    <w:rsid w:val="00F563A7"/>
    <w:rsid w:val="00F5673E"/>
    <w:rsid w:val="00F61C64"/>
    <w:rsid w:val="00F61D7D"/>
    <w:rsid w:val="00F643F1"/>
    <w:rsid w:val="00F74FE9"/>
    <w:rsid w:val="00F902D5"/>
    <w:rsid w:val="00F909AE"/>
    <w:rsid w:val="00FA3C75"/>
    <w:rsid w:val="00FA5BF2"/>
    <w:rsid w:val="00FA732C"/>
    <w:rsid w:val="00FB2938"/>
    <w:rsid w:val="00FB4128"/>
    <w:rsid w:val="00FC01DF"/>
    <w:rsid w:val="00FC6C2B"/>
    <w:rsid w:val="00FD0D24"/>
    <w:rsid w:val="00FD29EE"/>
    <w:rsid w:val="00FD531B"/>
    <w:rsid w:val="00FE12EE"/>
    <w:rsid w:val="00FE2868"/>
    <w:rsid w:val="00F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E536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23BC3"/>
    <w:rPr>
      <w:rFonts w:ascii="Times New Roman" w:eastAsia="Times New Roman" w:hAnsi="Times New Roman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5DC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5DCF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6220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6220D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6220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220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220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A77F5"/>
  </w:style>
  <w:style w:type="paragraph" w:customStyle="1" w:styleId="Standard">
    <w:name w:val="Standard"/>
    <w:rsid w:val="00CC3BDC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FreeSans"/>
      <w:kern w:val="3"/>
      <w:lang w:eastAsia="zh-CN" w:bidi="hi-IN"/>
    </w:rPr>
  </w:style>
  <w:style w:type="paragraph" w:styleId="Paragrafoelenco">
    <w:name w:val="List Paragraph"/>
    <w:basedOn w:val="Normale"/>
    <w:uiPriority w:val="34"/>
    <w:qFormat/>
    <w:rsid w:val="00784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5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arrington</dc:creator>
  <cp:keywords/>
  <dc:description/>
  <cp:lastModifiedBy>Orsolya Voros</cp:lastModifiedBy>
  <cp:revision>6</cp:revision>
  <cp:lastPrinted>2016-01-03T13:31:00Z</cp:lastPrinted>
  <dcterms:created xsi:type="dcterms:W3CDTF">2021-03-17T11:36:00Z</dcterms:created>
  <dcterms:modified xsi:type="dcterms:W3CDTF">2022-03-22T22:17:00Z</dcterms:modified>
</cp:coreProperties>
</file>